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2852"/>
        <w:gridCol w:w="995"/>
        <w:gridCol w:w="995"/>
        <w:gridCol w:w="1065"/>
        <w:gridCol w:w="1139"/>
      </w:tblGrid>
      <w:tr>
        <w:trPr>
          <w:tblHeader w:val="true"/>
          <w:trHeight w:val="25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der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ss 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rvival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lifespan yr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imum lifespan yr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pyceros melamp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es alc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ra ibex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reolus capreol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us elaph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us nipp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ochaetes tauri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liscus luna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affa cameloparda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tragus jemlahic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potamus amphibi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tragus ni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us ellipsiprym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us ko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ocoileus hemio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ocoileus virginia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eamnos america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is ari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is canadens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is dall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ri tajacu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cochoerus aethiopic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apra gutturos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is nayau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ifer tarand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picapra rupicapr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 scrof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erus caff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yassu pecar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i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gelaphus strepsicero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nonyx juba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luropoda melanoleuc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is lup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is silvestr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ogale parvul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tra canadens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x ruf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es american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es pennant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es zibellin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es mel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phitis mephit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ngos mung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tela nigrip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tela putori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ctereutes procyonoid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hera le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yon lo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idea tax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cyon cinereoargente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sus america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sus arcto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sus maritim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lpes lagop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lpes vulp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llia perspicillat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tesicus fusc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is leibi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is lucifug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is myot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is soda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istrellus pipistrell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istrellus subflav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otus auri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opte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olophus ferrumequinu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elphimorph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elphis virginian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rotodo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amys parv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rotodo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us robus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rotodo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ychogalea fraenat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rotodo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osurus cani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rotodo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osurus vulpecul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ivor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pa europae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omorph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us america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omorph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us europae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omorph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hotona princep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omorph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lagus cunicul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omorph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lvilagus florida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amelemorph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odon macrour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ss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us asi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ss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us burchelli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ss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us caball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ssodactyl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us hemio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us olivace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cebus aethiop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 gorill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aca fascicular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aca fuscat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aca mulatt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aca sinic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ebus muri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 troglodyt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o hamadrya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tes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opithecus gelad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cide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odonta african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0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demus flavicol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or canadens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nomys ludovicia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odomys spectabi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omys querci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thizon dorsatu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ucomys sabri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s g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strix africaeaustra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omys adspers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mota flaviventr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mota marmot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s oeconom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astor coyp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des gapper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des glareol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zomys megacephal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myscus manicula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echimys semispinos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abdomys pumili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urus carolinens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ophilus arma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ophilus belding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ophilus laterali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ophilus richardsoni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hyoryctes splenden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as amoen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as striat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asciurus hudsonic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pus hudsoni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  <w:cantSplit w:val="true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ia</w:t>
            </w:r>
          </w:p>
        </w:tc>
        <w:tc>
          <w:tcPr>
            <w:tcW w:w="2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pus princep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40:00Z</dcterms:created>
  <dc:creator>.</dc:creator>
  <dc:description/>
  <cp:keywords/>
  <dc:language>en-US</dc:language>
  <cp:lastModifiedBy>.</cp:lastModifiedBy>
  <dcterms:modified xsi:type="dcterms:W3CDTF">2010-01-20T16:30:00Z</dcterms:modified>
  <cp:revision>3</cp:revision>
  <dc:subject/>
  <dc:title>Order</dc:title>
</cp:coreProperties>
</file>